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F27E8" w14:textId="7062A5CB" w:rsidR="00B07683" w:rsidRPr="00B07683" w:rsidRDefault="00B07683">
      <w:pPr>
        <w:rPr>
          <w:rFonts w:ascii="Times New Roman" w:hAnsi="Times New Roman" w:cs="Times New Roman"/>
          <w:b/>
          <w:bCs/>
        </w:rPr>
      </w:pPr>
      <w:r w:rsidRPr="00B07683">
        <w:rPr>
          <w:rFonts w:ascii="Times New Roman" w:hAnsi="Times New Roman" w:cs="Times New Roman"/>
          <w:b/>
          <w:bCs/>
        </w:rPr>
        <w:t xml:space="preserve">Supplemental Table 1: Ages, Genders, and Numbers of Mice Used in Study. </w:t>
      </w:r>
    </w:p>
    <w:tbl>
      <w:tblPr>
        <w:tblW w:w="19456" w:type="dxa"/>
        <w:tblLook w:val="04A0" w:firstRow="1" w:lastRow="0" w:firstColumn="1" w:lastColumn="0" w:noHBand="0" w:noVBand="1"/>
      </w:tblPr>
      <w:tblGrid>
        <w:gridCol w:w="19456"/>
      </w:tblGrid>
      <w:tr w:rsidR="00B07683" w:rsidRPr="00B07683" w14:paraId="0F760F11" w14:textId="77777777" w:rsidTr="00A772A9">
        <w:trPr>
          <w:trHeight w:val="320"/>
        </w:trPr>
        <w:tc>
          <w:tcPr>
            <w:tcW w:w="19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9220" w:type="dxa"/>
              <w:tblLook w:val="04A0" w:firstRow="1" w:lastRow="0" w:firstColumn="1" w:lastColumn="0" w:noHBand="0" w:noVBand="1"/>
            </w:tblPr>
            <w:tblGrid>
              <w:gridCol w:w="668"/>
              <w:gridCol w:w="586"/>
              <w:gridCol w:w="810"/>
              <w:gridCol w:w="554"/>
              <w:gridCol w:w="700"/>
              <w:gridCol w:w="563"/>
              <w:gridCol w:w="932"/>
              <w:gridCol w:w="932"/>
              <w:gridCol w:w="563"/>
              <w:gridCol w:w="1382"/>
              <w:gridCol w:w="1382"/>
              <w:gridCol w:w="743"/>
              <w:gridCol w:w="9405"/>
            </w:tblGrid>
            <w:tr w:rsidR="006A14C0" w:rsidRPr="006A14C0" w14:paraId="2EAAF435" w14:textId="2E3B8949" w:rsidTr="006A14C0">
              <w:trPr>
                <w:gridAfter w:val="1"/>
                <w:wAfter w:w="9405" w:type="dxa"/>
                <w:trHeight w:val="611"/>
              </w:trPr>
              <w:tc>
                <w:tcPr>
                  <w:tcW w:w="6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790602E" w14:textId="77777777" w:rsidR="006A14C0" w:rsidRPr="006A14C0" w:rsidRDefault="006A14C0" w:rsidP="001F2042">
                  <w:pPr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</w:p>
              </w:tc>
              <w:tc>
                <w:tcPr>
                  <w:tcW w:w="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8C6CA9B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Panel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7D578CEC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ge (months)</w:t>
                  </w:r>
                </w:p>
              </w:tc>
              <w:tc>
                <w:tcPr>
                  <w:tcW w:w="5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2C63A3D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WT    Male</w:t>
                  </w:r>
                </w:p>
              </w:tc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29B4FD6B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WT    Female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14:paraId="5EC59AF5" w14:textId="31D466FB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Total</w:t>
                  </w:r>
                </w:p>
              </w:tc>
              <w:tc>
                <w:tcPr>
                  <w:tcW w:w="9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F6AC1BF" w14:textId="532C1F9D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  <w:t>FUN025</w:t>
                  </w: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/+     Male</w:t>
                  </w:r>
                  <w:r w:rsidRPr="006A14C0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9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5D9787FD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  <w:t>FUN025</w:t>
                  </w: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/+ Female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14:paraId="1A124683" w14:textId="2BCA37E0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Total</w:t>
                  </w:r>
                </w:p>
              </w:tc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948D951" w14:textId="2106B9CA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  <w:t>FUN025/FUN025</w:t>
                  </w: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 Male </w:t>
                  </w:r>
                </w:p>
              </w:tc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bottom"/>
                  <w:hideMark/>
                </w:tcPr>
                <w:p w14:paraId="1AC5BB31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  <w:t>FUN025/FUN025</w:t>
                  </w: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 Female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bottom"/>
                </w:tcPr>
                <w:p w14:paraId="3D0E8DB6" w14:textId="66636D4B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Total</w:t>
                  </w:r>
                </w:p>
              </w:tc>
            </w:tr>
            <w:tr w:rsidR="006A14C0" w:rsidRPr="006A14C0" w14:paraId="1393F285" w14:textId="725F50F0" w:rsidTr="006A14C0">
              <w:trPr>
                <w:gridAfter w:val="1"/>
                <w:wAfter w:w="9405" w:type="dxa"/>
                <w:trHeight w:val="347"/>
              </w:trPr>
              <w:tc>
                <w:tcPr>
                  <w:tcW w:w="668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F6771F0" w14:textId="52ACC56B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Fig.1</w:t>
                  </w:r>
                </w:p>
              </w:tc>
              <w:tc>
                <w:tcPr>
                  <w:tcW w:w="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E8AF879" w14:textId="3F2197F7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, B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46B3690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0190EDA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C5B812F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A635EC3" w14:textId="3C7F7B22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9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D77C690" w14:textId="5DD6896F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709454D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59810A2" w14:textId="07CE5E0D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9B45D48" w14:textId="4A27D80C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76B89D8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DB0EE83" w14:textId="0F64D481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6A14C0" w:rsidRPr="006A14C0" w14:paraId="79345F42" w14:textId="17BB0404" w:rsidTr="006A14C0">
              <w:trPr>
                <w:gridAfter w:val="1"/>
                <w:wAfter w:w="9405" w:type="dxa"/>
                <w:trHeight w:val="347"/>
              </w:trPr>
              <w:tc>
                <w:tcPr>
                  <w:tcW w:w="668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DCBA3FF" w14:textId="77777777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85F32A4" w14:textId="77777777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C-G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26C8F1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5F7C00F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C8FD8B1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BDA1BA9" w14:textId="01A399ED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9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578BE97" w14:textId="213726D9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4347ADA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7D40BC9" w14:textId="12FACBC0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C59C86D" w14:textId="65C3139B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B6ABF28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C95BA8E" w14:textId="2A390ED0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</w:tr>
            <w:tr w:rsidR="006A14C0" w:rsidRPr="006A14C0" w14:paraId="5C4E450B" w14:textId="1722E721" w:rsidTr="006A14C0">
              <w:trPr>
                <w:gridAfter w:val="1"/>
                <w:wAfter w:w="9405" w:type="dxa"/>
                <w:trHeight w:val="347"/>
              </w:trPr>
              <w:tc>
                <w:tcPr>
                  <w:tcW w:w="668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9375F62" w14:textId="047E83D7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Fig. 2-4 and 7 Tables 1-3         </w:t>
                  </w:r>
                </w:p>
              </w:tc>
              <w:tc>
                <w:tcPr>
                  <w:tcW w:w="586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C532EE9" w14:textId="77777777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81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E3B613B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5</w:t>
                  </w:r>
                </w:p>
              </w:tc>
              <w:tc>
                <w:tcPr>
                  <w:tcW w:w="554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0E044C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700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FC7DF27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63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vAlign w:val="center"/>
                </w:tcPr>
                <w:p w14:paraId="6F00B6BD" w14:textId="7C54D304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3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1C8CBA2" w14:textId="59641183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3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F38F86A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563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vAlign w:val="center"/>
                </w:tcPr>
                <w:p w14:paraId="3C199F70" w14:textId="3A6752FA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6</w:t>
                  </w:r>
                </w:p>
              </w:tc>
              <w:tc>
                <w:tcPr>
                  <w:tcW w:w="138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9EF04B" w14:textId="6CD4D5C4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1382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7755BC4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743" w:type="dxa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vAlign w:val="center"/>
                </w:tcPr>
                <w:p w14:paraId="3109951C" w14:textId="69FA1302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</w:tr>
            <w:tr w:rsidR="006A14C0" w:rsidRPr="006A14C0" w14:paraId="2ECB60B5" w14:textId="77777777" w:rsidTr="006A14C0">
              <w:trPr>
                <w:trHeight w:val="359"/>
              </w:trPr>
              <w:tc>
                <w:tcPr>
                  <w:tcW w:w="668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1BBA4D7" w14:textId="77777777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86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56AFB0E2" w14:textId="77777777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81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D21B3B5" w14:textId="77777777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54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0F7E5EC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00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13C46EE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63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04D0270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32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4079FB25" w14:textId="096F5CEF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32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22A481DA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63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5AE4683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382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C163FA5" w14:textId="3E06606F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1382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1C94604E" w14:textId="77777777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743" w:type="dxa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36D57A88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9405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F4F21" w14:textId="57AA2EE2" w:rsidR="006A14C0" w:rsidRPr="006A14C0" w:rsidRDefault="006A14C0" w:rsidP="001F2042">
                  <w:pPr>
                    <w:jc w:val="center"/>
                    <w:rPr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6A14C0" w:rsidRPr="006A14C0" w14:paraId="06B25724" w14:textId="77777777" w:rsidTr="006A14C0">
              <w:trPr>
                <w:trHeight w:val="347"/>
              </w:trPr>
              <w:tc>
                <w:tcPr>
                  <w:tcW w:w="668" w:type="dxa"/>
                  <w:vMerge w:val="restart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B49D0AE" w14:textId="7B687C9D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Fig. 5</w:t>
                  </w:r>
                </w:p>
              </w:tc>
              <w:tc>
                <w:tcPr>
                  <w:tcW w:w="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9D77448" w14:textId="77777777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A  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0994DC87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EDCEFE0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CEB2D21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78A92BDE" w14:textId="5D3029F4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9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52F3324" w14:textId="75632C58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9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EC9B223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2D9E6173" w14:textId="28E70C93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AC3BC30" w14:textId="59D3CE4E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2173E40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F9749BB" w14:textId="39B81E93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405" w:type="dxa"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40BBFBA9" w14:textId="36CA727F" w:rsidR="006A14C0" w:rsidRPr="006A14C0" w:rsidRDefault="006A14C0" w:rsidP="001F2042">
                  <w:pPr>
                    <w:rPr>
                      <w:sz w:val="16"/>
                      <w:szCs w:val="16"/>
                    </w:rPr>
                  </w:pPr>
                </w:p>
              </w:tc>
            </w:tr>
            <w:tr w:rsidR="006A14C0" w:rsidRPr="006A14C0" w14:paraId="3C160E95" w14:textId="77777777" w:rsidTr="006A14C0">
              <w:trPr>
                <w:trHeight w:val="347"/>
              </w:trPr>
              <w:tc>
                <w:tcPr>
                  <w:tcW w:w="668" w:type="dxa"/>
                  <w:vMerge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14:paraId="02C5C444" w14:textId="77777777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807236A" w14:textId="77777777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B</w:t>
                  </w:r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4E69AFC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12</w:t>
                  </w:r>
                </w:p>
              </w:tc>
              <w:tc>
                <w:tcPr>
                  <w:tcW w:w="5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DD4A1AB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</w:p>
              </w:tc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14AFB15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1001EFCF" w14:textId="1BC6516E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48F25EC" w14:textId="0D04E640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2AED203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096F515A" w14:textId="42DA2F61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7BB798E" w14:textId="300D4DD2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6E332CD3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6BFC5D71" w14:textId="6779C7FD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sz w:val="16"/>
                      <w:szCs w:val="16"/>
                    </w:rPr>
                    <w:t>4</w:t>
                  </w:r>
                </w:p>
              </w:tc>
              <w:tc>
                <w:tcPr>
                  <w:tcW w:w="9405" w:type="dxa"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3C4B9EC0" w14:textId="39F44B5F" w:rsidR="006A14C0" w:rsidRPr="006A14C0" w:rsidRDefault="006A14C0" w:rsidP="001F2042">
                  <w:pPr>
                    <w:rPr>
                      <w:sz w:val="16"/>
                      <w:szCs w:val="16"/>
                    </w:rPr>
                  </w:pPr>
                </w:p>
              </w:tc>
            </w:tr>
            <w:tr w:rsidR="006A14C0" w:rsidRPr="006A14C0" w14:paraId="00AC255A" w14:textId="77777777" w:rsidTr="006A14C0">
              <w:trPr>
                <w:trHeight w:val="347"/>
              </w:trPr>
              <w:tc>
                <w:tcPr>
                  <w:tcW w:w="66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53A3402" w14:textId="066E6AC3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 xml:space="preserve">Fig. 6 </w:t>
                  </w:r>
                </w:p>
              </w:tc>
              <w:tc>
                <w:tcPr>
                  <w:tcW w:w="5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14EA0E51" w14:textId="4E6A20F1" w:rsidR="006A14C0" w:rsidRPr="006A14C0" w:rsidRDefault="006A14C0" w:rsidP="001F2042">
                  <w:pPr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proofErr w:type="gramStart"/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A,  B</w:t>
                  </w:r>
                  <w:proofErr w:type="gramEnd"/>
                </w:p>
              </w:tc>
              <w:tc>
                <w:tcPr>
                  <w:tcW w:w="81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233E7E1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2.5</w:t>
                  </w:r>
                </w:p>
              </w:tc>
              <w:tc>
                <w:tcPr>
                  <w:tcW w:w="5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4C539441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3D6B62A5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45C66F3D" w14:textId="222EAFFF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9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5BB43665" w14:textId="35598169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93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2B97B475" w14:textId="7777777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56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C213BB5" w14:textId="47587D1F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</w:p>
              </w:tc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5F2B854" w14:textId="0E9097EE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138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14:paraId="7B9667D2" w14:textId="77777777" w:rsidR="006A14C0" w:rsidRPr="006A14C0" w:rsidRDefault="006A14C0" w:rsidP="001F2042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</w:p>
              </w:tc>
              <w:tc>
                <w:tcPr>
                  <w:tcW w:w="7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</w:tcPr>
                <w:p w14:paraId="5FD1AEE1" w14:textId="45FA25E7" w:rsidR="006A14C0" w:rsidRPr="006A14C0" w:rsidRDefault="006A14C0" w:rsidP="006A14C0">
                  <w:pPr>
                    <w:jc w:val="center"/>
                    <w:rPr>
                      <w:rFonts w:ascii="Times New Roman" w:hAnsi="Times New Roman" w:cs="Times New Roman"/>
                      <w:sz w:val="16"/>
                      <w:szCs w:val="16"/>
                    </w:rPr>
                  </w:pPr>
                  <w:r w:rsidRPr="006A14C0">
                    <w:rPr>
                      <w:rFonts w:ascii="Times New Roman" w:hAnsi="Times New Roman" w:cs="Times New Roman"/>
                      <w:sz w:val="16"/>
                      <w:szCs w:val="16"/>
                    </w:rPr>
                    <w:t>5</w:t>
                  </w:r>
                </w:p>
              </w:tc>
              <w:tc>
                <w:tcPr>
                  <w:tcW w:w="9405" w:type="dxa"/>
                  <w:tcBorders>
                    <w:left w:val="single" w:sz="4" w:space="0" w:color="auto"/>
                  </w:tcBorders>
                  <w:vAlign w:val="center"/>
                  <w:hideMark/>
                </w:tcPr>
                <w:p w14:paraId="5419E67D" w14:textId="4B99A166" w:rsidR="006A14C0" w:rsidRPr="006A14C0" w:rsidRDefault="006A14C0" w:rsidP="001F2042">
                  <w:pPr>
                    <w:rPr>
                      <w:sz w:val="16"/>
                      <w:szCs w:val="16"/>
                    </w:rPr>
                  </w:pPr>
                </w:p>
              </w:tc>
            </w:tr>
          </w:tbl>
          <w:p w14:paraId="67219C4C" w14:textId="77777777" w:rsidR="00B07683" w:rsidRPr="006A14C0" w:rsidRDefault="00B07683" w:rsidP="001F20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B07683" w:rsidRPr="00A772A9" w14:paraId="325B307E" w14:textId="77777777" w:rsidTr="00A772A9">
        <w:trPr>
          <w:trHeight w:val="320"/>
        </w:trPr>
        <w:tc>
          <w:tcPr>
            <w:tcW w:w="194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D354" w14:textId="77777777" w:rsidR="00B07683" w:rsidRDefault="00B07683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D2CD0D2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6DE5A8D6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57ABDF0A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2C5F7146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63A3858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7433BFD7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1FAB6EB5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652CB445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23571BD2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171433F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3F6B6531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5D96A26D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59C191A6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24E02048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00A6584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1E7ABDDA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5B6A092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E000605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6954995E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3C264FA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8CA2D2B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BD44D8E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2068CDB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60B7FB31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7F3B8EEE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03EAD40B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2FEE0B6E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62BF41EE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6BE71C94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69EE0641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2D7DDFC5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48ECCEA5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535672F3" w14:textId="77777777" w:rsidR="00A772A9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  <w:p w14:paraId="3F2CBCFE" w14:textId="3684ADF8" w:rsidR="00A772A9" w:rsidRPr="00B07683" w:rsidRDefault="00A772A9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07683" w:rsidRPr="00A772A9" w14:paraId="58676CD8" w14:textId="77777777" w:rsidTr="00A772A9">
        <w:trPr>
          <w:trHeight w:val="320"/>
        </w:trPr>
        <w:tc>
          <w:tcPr>
            <w:tcW w:w="194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31E7" w14:textId="77777777" w:rsidR="00B07683" w:rsidRPr="00B07683" w:rsidRDefault="00B07683" w:rsidP="001F204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2062A1E" w14:textId="77777777" w:rsidR="006A14C0" w:rsidRDefault="006A14C0" w:rsidP="00A772A9">
      <w:pPr>
        <w:rPr>
          <w:rFonts w:ascii="Times New Roman" w:hAnsi="Times New Roman" w:cs="Times New Roman"/>
          <w:b/>
          <w:bCs/>
        </w:rPr>
      </w:pPr>
    </w:p>
    <w:p w14:paraId="3C3CA931" w14:textId="436FC5DB" w:rsidR="00A772A9" w:rsidRPr="00A772A9" w:rsidRDefault="00A772A9" w:rsidP="00A772A9">
      <w:pPr>
        <w:rPr>
          <w:rFonts w:ascii="Times New Roman" w:hAnsi="Times New Roman" w:cs="Times New Roman"/>
          <w:b/>
          <w:bCs/>
        </w:rPr>
      </w:pPr>
      <w:r w:rsidRPr="00A772A9">
        <w:rPr>
          <w:rFonts w:ascii="Times New Roman" w:hAnsi="Times New Roman" w:cs="Times New Roman"/>
          <w:b/>
          <w:bCs/>
        </w:rPr>
        <w:lastRenderedPageBreak/>
        <w:t>Supplemental Table 2: List of qPCR Primer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391"/>
        <w:gridCol w:w="3823"/>
        <w:gridCol w:w="4136"/>
      </w:tblGrid>
      <w:tr w:rsidR="00A772A9" w:rsidRPr="00A772A9" w14:paraId="22DAC76C" w14:textId="77777777" w:rsidTr="001F2042">
        <w:tc>
          <w:tcPr>
            <w:tcW w:w="1391" w:type="dxa"/>
          </w:tcPr>
          <w:p w14:paraId="7E339A9C" w14:textId="77777777" w:rsidR="00A772A9" w:rsidRPr="00A772A9" w:rsidRDefault="00A772A9" w:rsidP="001F2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823" w:type="dxa"/>
          </w:tcPr>
          <w:p w14:paraId="1CBF3C66" w14:textId="77777777" w:rsidR="00A772A9" w:rsidRPr="00A772A9" w:rsidRDefault="00A772A9" w:rsidP="001F2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4136" w:type="dxa"/>
          </w:tcPr>
          <w:p w14:paraId="6F7CD3EB" w14:textId="77777777" w:rsidR="00A772A9" w:rsidRPr="00A772A9" w:rsidRDefault="00A772A9" w:rsidP="001F2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sz w:val="20"/>
                <w:szCs w:val="20"/>
              </w:rPr>
              <w:t>Reverse Primer</w:t>
            </w:r>
          </w:p>
        </w:tc>
      </w:tr>
      <w:tr w:rsidR="00A772A9" w:rsidRPr="00A772A9" w14:paraId="0EE5D519" w14:textId="77777777" w:rsidTr="001F2042">
        <w:tc>
          <w:tcPr>
            <w:tcW w:w="1391" w:type="dxa"/>
          </w:tcPr>
          <w:p w14:paraId="3E214730" w14:textId="77777777" w:rsidR="00A772A9" w:rsidRPr="00A772A9" w:rsidRDefault="00A772A9" w:rsidP="001F20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ebf2</w:t>
            </w:r>
          </w:p>
        </w:tc>
        <w:tc>
          <w:tcPr>
            <w:tcW w:w="3823" w:type="dxa"/>
          </w:tcPr>
          <w:p w14:paraId="1DB4C4D2" w14:textId="77777777" w:rsidR="00A772A9" w:rsidRPr="00A772A9" w:rsidRDefault="00A772A9" w:rsidP="001F2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sz w:val="20"/>
                <w:szCs w:val="20"/>
              </w:rPr>
              <w:t>GCAGCAACGGGACCATTCT</w:t>
            </w:r>
          </w:p>
        </w:tc>
        <w:tc>
          <w:tcPr>
            <w:tcW w:w="4136" w:type="dxa"/>
          </w:tcPr>
          <w:p w14:paraId="3AEF7199" w14:textId="77777777" w:rsidR="00A772A9" w:rsidRPr="00A772A9" w:rsidRDefault="00A772A9" w:rsidP="001F20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ATGACTAAGTCCTTCAACT</w:t>
            </w:r>
          </w:p>
        </w:tc>
      </w:tr>
      <w:tr w:rsidR="00A772A9" w:rsidRPr="00A772A9" w14:paraId="6195C130" w14:textId="77777777" w:rsidTr="001F2042">
        <w:tc>
          <w:tcPr>
            <w:tcW w:w="1391" w:type="dxa"/>
          </w:tcPr>
          <w:p w14:paraId="222CE3BF" w14:textId="77777777" w:rsidR="00A772A9" w:rsidRPr="00A772A9" w:rsidRDefault="00A772A9" w:rsidP="001F20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ebf1c</w:t>
            </w:r>
          </w:p>
        </w:tc>
        <w:tc>
          <w:tcPr>
            <w:tcW w:w="3823" w:type="dxa"/>
          </w:tcPr>
          <w:p w14:paraId="2F29CAB0" w14:textId="77777777" w:rsidR="00A772A9" w:rsidRPr="00A772A9" w:rsidRDefault="00A772A9" w:rsidP="001F20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AAACCAGCCTCCCAAGA</w:t>
            </w:r>
          </w:p>
        </w:tc>
        <w:tc>
          <w:tcPr>
            <w:tcW w:w="4136" w:type="dxa"/>
          </w:tcPr>
          <w:p w14:paraId="71519388" w14:textId="77777777" w:rsidR="00A772A9" w:rsidRPr="00A772A9" w:rsidRDefault="00A772A9" w:rsidP="001F20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CGTCCACAAAGAAACG</w:t>
            </w:r>
          </w:p>
        </w:tc>
      </w:tr>
      <w:tr w:rsidR="00A772A9" w:rsidRPr="00A772A9" w14:paraId="00A09088" w14:textId="77777777" w:rsidTr="001F2042">
        <w:tc>
          <w:tcPr>
            <w:tcW w:w="1391" w:type="dxa"/>
            <w:vAlign w:val="bottom"/>
          </w:tcPr>
          <w:p w14:paraId="49214726" w14:textId="77777777" w:rsidR="00A772A9" w:rsidRPr="00A772A9" w:rsidRDefault="00A772A9" w:rsidP="001F20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772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aca</w:t>
            </w:r>
            <w:proofErr w:type="spellEnd"/>
            <w:r w:rsidRPr="00A772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23" w:type="dxa"/>
            <w:vAlign w:val="bottom"/>
          </w:tcPr>
          <w:p w14:paraId="1CB3482F" w14:textId="77777777" w:rsidR="00A772A9" w:rsidRPr="00A772A9" w:rsidRDefault="00A772A9" w:rsidP="001F20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ACAAGCAGTGTGGGCTGGCT</w:t>
            </w:r>
          </w:p>
        </w:tc>
        <w:tc>
          <w:tcPr>
            <w:tcW w:w="4136" w:type="dxa"/>
            <w:vAlign w:val="bottom"/>
          </w:tcPr>
          <w:p w14:paraId="24E50293" w14:textId="77777777" w:rsidR="00A772A9" w:rsidRPr="00A772A9" w:rsidRDefault="00A772A9" w:rsidP="001F20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ATGGCCTGGCTTGGAGGG</w:t>
            </w:r>
          </w:p>
        </w:tc>
      </w:tr>
      <w:tr w:rsidR="00A772A9" w:rsidRPr="00A772A9" w14:paraId="6689ECBC" w14:textId="77777777" w:rsidTr="001F2042">
        <w:tc>
          <w:tcPr>
            <w:tcW w:w="1391" w:type="dxa"/>
            <w:vAlign w:val="bottom"/>
          </w:tcPr>
          <w:p w14:paraId="2AD55DB1" w14:textId="77777777" w:rsidR="00A772A9" w:rsidRPr="00A772A9" w:rsidRDefault="00A772A9" w:rsidP="001F20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772A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3823" w:type="dxa"/>
            <w:vAlign w:val="bottom"/>
          </w:tcPr>
          <w:p w14:paraId="56781030" w14:textId="77777777" w:rsidR="00A772A9" w:rsidRPr="00A772A9" w:rsidRDefault="00A772A9" w:rsidP="001F2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sz w:val="20"/>
                <w:szCs w:val="20"/>
              </w:rPr>
              <w:t>GCTGCGGAAACTTCAGGAAAT</w:t>
            </w:r>
          </w:p>
        </w:tc>
        <w:tc>
          <w:tcPr>
            <w:tcW w:w="4136" w:type="dxa"/>
            <w:vAlign w:val="bottom"/>
          </w:tcPr>
          <w:p w14:paraId="5711F251" w14:textId="77777777" w:rsidR="00A772A9" w:rsidRPr="00A772A9" w:rsidRDefault="00A772A9" w:rsidP="001F2042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GAGACGTGTCACTCCTGGACTT</w:t>
            </w:r>
          </w:p>
        </w:tc>
      </w:tr>
      <w:tr w:rsidR="00A772A9" w:rsidRPr="00A772A9" w14:paraId="2153E33A" w14:textId="77777777" w:rsidTr="001F2042">
        <w:tc>
          <w:tcPr>
            <w:tcW w:w="1391" w:type="dxa"/>
          </w:tcPr>
          <w:p w14:paraId="544BC3EF" w14:textId="77777777" w:rsidR="00A772A9" w:rsidRPr="00A772A9" w:rsidRDefault="00A772A9" w:rsidP="001F20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d1</w:t>
            </w:r>
          </w:p>
        </w:tc>
        <w:tc>
          <w:tcPr>
            <w:tcW w:w="3823" w:type="dxa"/>
            <w:vAlign w:val="bottom"/>
          </w:tcPr>
          <w:p w14:paraId="79A88748" w14:textId="77777777" w:rsidR="00A772A9" w:rsidRPr="00A772A9" w:rsidRDefault="00A772A9" w:rsidP="001F2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sz w:val="20"/>
                <w:szCs w:val="20"/>
              </w:rPr>
              <w:t>TTCTTGCGATACACTCTGGTGC</w:t>
            </w:r>
          </w:p>
        </w:tc>
        <w:tc>
          <w:tcPr>
            <w:tcW w:w="4136" w:type="dxa"/>
            <w:vAlign w:val="bottom"/>
          </w:tcPr>
          <w:p w14:paraId="515ABEBB" w14:textId="77777777" w:rsidR="00A772A9" w:rsidRPr="00A772A9" w:rsidRDefault="00A772A9" w:rsidP="001F20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GATTGAATGTTCTTGTCGT</w:t>
            </w:r>
          </w:p>
        </w:tc>
      </w:tr>
      <w:tr w:rsidR="00A772A9" w:rsidRPr="00A772A9" w14:paraId="61A8F4CC" w14:textId="77777777" w:rsidTr="001F2042">
        <w:tc>
          <w:tcPr>
            <w:tcW w:w="1391" w:type="dxa"/>
          </w:tcPr>
          <w:p w14:paraId="2A40F300" w14:textId="77777777" w:rsidR="00A772A9" w:rsidRPr="00A772A9" w:rsidRDefault="00A772A9" w:rsidP="001F20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p0</w:t>
            </w:r>
          </w:p>
        </w:tc>
        <w:tc>
          <w:tcPr>
            <w:tcW w:w="3823" w:type="dxa"/>
          </w:tcPr>
          <w:p w14:paraId="18B7130E" w14:textId="77777777" w:rsidR="00A772A9" w:rsidRPr="00A772A9" w:rsidRDefault="00A772A9" w:rsidP="001F20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GACCCGAGAAGACCTCCTT </w:t>
            </w:r>
          </w:p>
        </w:tc>
        <w:tc>
          <w:tcPr>
            <w:tcW w:w="4136" w:type="dxa"/>
          </w:tcPr>
          <w:p w14:paraId="4262C193" w14:textId="77777777" w:rsidR="00A772A9" w:rsidRPr="00A772A9" w:rsidRDefault="00A772A9" w:rsidP="001F204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772A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CACATCACTCAGAATTTCAATGG </w:t>
            </w:r>
          </w:p>
        </w:tc>
      </w:tr>
    </w:tbl>
    <w:p w14:paraId="7656B5FB" w14:textId="77777777" w:rsidR="00B07683" w:rsidRDefault="00B07683"/>
    <w:tbl>
      <w:tblPr>
        <w:tblW w:w="19642" w:type="dxa"/>
        <w:tblLook w:val="04A0" w:firstRow="1" w:lastRow="0" w:firstColumn="1" w:lastColumn="0" w:noHBand="0" w:noVBand="1"/>
      </w:tblPr>
      <w:tblGrid>
        <w:gridCol w:w="2140"/>
        <w:gridCol w:w="900"/>
        <w:gridCol w:w="1200"/>
        <w:gridCol w:w="1000"/>
        <w:gridCol w:w="1200"/>
        <w:gridCol w:w="1700"/>
        <w:gridCol w:w="1840"/>
        <w:gridCol w:w="2400"/>
        <w:gridCol w:w="2540"/>
        <w:gridCol w:w="820"/>
        <w:gridCol w:w="1460"/>
        <w:gridCol w:w="2220"/>
        <w:gridCol w:w="222"/>
      </w:tblGrid>
      <w:tr w:rsidR="00B07683" w:rsidRPr="00B07683" w14:paraId="1E00C1FC" w14:textId="77777777" w:rsidTr="00B07683">
        <w:trPr>
          <w:gridAfter w:val="1"/>
          <w:wAfter w:w="222" w:type="dxa"/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D2CFB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36D8E" w14:textId="415DC9F5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EA84B" w14:textId="5032A12B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1890" w14:textId="1F31AFD1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A4BEB" w14:textId="19D86F47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36BC" w14:textId="0F611111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3A543" w14:textId="53F594FA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C272" w14:textId="1409B871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77B8" w14:textId="4B54ECB5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C7B54" w14:textId="2D770DB0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402CE" w14:textId="13B54DD1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8900" w14:textId="0C75867E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07683" w:rsidRPr="00B07683" w14:paraId="31201F84" w14:textId="77777777" w:rsidTr="00B07683">
        <w:trPr>
          <w:gridAfter w:val="1"/>
          <w:wAfter w:w="222" w:type="dxa"/>
          <w:trHeight w:val="32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E9320" w14:textId="2C340EC9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FD68" w14:textId="32BD88C0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3CE5" w14:textId="2175795C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0D48" w14:textId="50AD3FCD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792B" w14:textId="0D715A98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43C1" w14:textId="25B78B8D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3AD9" w14:textId="0BC87EDD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A7ADD" w14:textId="1E966C61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3692" w14:textId="17DD446B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2410C" w14:textId="64D699F5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6A89" w14:textId="61005555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E94E" w14:textId="4619A5F4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07683" w:rsidRPr="00B07683" w14:paraId="09EE6046" w14:textId="77777777" w:rsidTr="00B07683">
        <w:trPr>
          <w:gridAfter w:val="1"/>
          <w:wAfter w:w="222" w:type="dxa"/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DE0D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45D0F" w14:textId="3E3FEFCA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D51A" w14:textId="4F7E6044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61950" w14:textId="44D2366A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0E38" w14:textId="33CC6F2F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5370" w14:textId="1733A84E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9A20A" w14:textId="305064B1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A35DE" w14:textId="2514F6E5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81F4" w14:textId="088D0567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5498" w14:textId="6B326D03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114E0" w14:textId="6B59B2EF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9E0F" w14:textId="6427F11C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07683" w:rsidRPr="00B07683" w14:paraId="0E36E3D9" w14:textId="77777777" w:rsidTr="00B07683">
        <w:trPr>
          <w:gridAfter w:val="1"/>
          <w:wAfter w:w="222" w:type="dxa"/>
          <w:trHeight w:val="32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00119" w14:textId="23A03E39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E13E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BD419" w14:textId="59A17F5F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B558" w14:textId="32329597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DF13E" w14:textId="0ADF43A4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D686" w14:textId="3D589880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CE62" w14:textId="74856AA1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0819C" w14:textId="70367723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08BF" w14:textId="18BB9B03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87BD" w14:textId="38185682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3D59" w14:textId="4222475B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B3115" w14:textId="35DEDF1E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07683" w:rsidRPr="00B07683" w14:paraId="1DDDEA00" w14:textId="77777777" w:rsidTr="00B07683">
        <w:trPr>
          <w:trHeight w:val="66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FC0EA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8BCFB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B949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EDFA9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54CC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D005B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92A0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EFCC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3FA0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A0C9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19AE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202C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B0A7C" w14:textId="77777777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07683" w:rsidRPr="00B07683" w14:paraId="31AE6608" w14:textId="77777777" w:rsidTr="00B07683">
        <w:trPr>
          <w:trHeight w:val="320"/>
        </w:trPr>
        <w:tc>
          <w:tcPr>
            <w:tcW w:w="2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C941" w14:textId="44094B98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B8DA" w14:textId="572510FB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4ECC" w14:textId="6744D826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CC83" w14:textId="5494B086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A6B6" w14:textId="0C131EE3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8E41" w14:textId="5DC28FCA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0A15" w14:textId="19188C14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C9DC" w14:textId="39F2223F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5A4B6" w14:textId="244D0629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9EE7" w14:textId="08AB078B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D404" w14:textId="24FFE96F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7DF7" w14:textId="557FDAF6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</w:tcPr>
          <w:p w14:paraId="332F1E69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7683" w:rsidRPr="00B07683" w14:paraId="71AE6613" w14:textId="77777777" w:rsidTr="00B07683">
        <w:trPr>
          <w:trHeight w:val="320"/>
        </w:trPr>
        <w:tc>
          <w:tcPr>
            <w:tcW w:w="2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211E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3810" w14:textId="22AE767F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FB88C" w14:textId="5ABD13D3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9A90" w14:textId="64598E83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7FFF" w14:textId="4BA7183C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832E0" w14:textId="2AA65F69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A207" w14:textId="4AC60B25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BAB0" w14:textId="368FEEB9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ECB1B" w14:textId="6F8E062D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28422" w14:textId="04F96B17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BE1B" w14:textId="7CCDF9E9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0DCAA" w14:textId="33A5DAF7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</w:tcPr>
          <w:p w14:paraId="61AE2AD7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7683" w:rsidRPr="00B07683" w14:paraId="1F0A1DEF" w14:textId="77777777" w:rsidTr="00B07683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DD4A" w14:textId="7FCC51A8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C396C" w14:textId="61AB32E4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C065" w14:textId="62368C24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CC90" w14:textId="6D75FB4C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A368" w14:textId="0A7CB69A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58042" w14:textId="72824422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635A6" w14:textId="5AC92AF8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FAB3" w14:textId="3F3120EE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4CE5" w14:textId="0ABE3CDA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9294" w14:textId="4F8DB74F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02A1C" w14:textId="40B0893D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2EB0" w14:textId="1A04AEBF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2" w:type="dxa"/>
            <w:vAlign w:val="center"/>
          </w:tcPr>
          <w:p w14:paraId="7FD810D1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07683" w:rsidRPr="00B07683" w14:paraId="4D13D23F" w14:textId="77777777" w:rsidTr="00B07683">
        <w:trPr>
          <w:trHeight w:val="32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B24FA" w14:textId="77777777" w:rsidR="00B07683" w:rsidRPr="00B07683" w:rsidRDefault="00B07683" w:rsidP="00B0768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66BC7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8CC8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2A62F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DFE2A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C67B9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1592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C7B6C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7C1F8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8F181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5B45C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06BD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</w:tcPr>
          <w:p w14:paraId="504047EB" w14:textId="77777777" w:rsidR="00B07683" w:rsidRPr="00B07683" w:rsidRDefault="00B07683" w:rsidP="00B0768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9EEA044" w14:textId="77777777" w:rsidR="00982863" w:rsidRDefault="00982863"/>
    <w:sectPr w:rsidR="00982863" w:rsidSect="00B076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683"/>
    <w:rsid w:val="0004465B"/>
    <w:rsid w:val="00067BEB"/>
    <w:rsid w:val="000820DB"/>
    <w:rsid w:val="000D63F1"/>
    <w:rsid w:val="001E3B21"/>
    <w:rsid w:val="001F2776"/>
    <w:rsid w:val="00242D60"/>
    <w:rsid w:val="00255B65"/>
    <w:rsid w:val="002D3673"/>
    <w:rsid w:val="003235F6"/>
    <w:rsid w:val="00461C36"/>
    <w:rsid w:val="004F2847"/>
    <w:rsid w:val="00520F04"/>
    <w:rsid w:val="005A1ABC"/>
    <w:rsid w:val="005E0773"/>
    <w:rsid w:val="00652030"/>
    <w:rsid w:val="00682329"/>
    <w:rsid w:val="0068355B"/>
    <w:rsid w:val="00696CFB"/>
    <w:rsid w:val="006A14C0"/>
    <w:rsid w:val="006C22F2"/>
    <w:rsid w:val="006D065B"/>
    <w:rsid w:val="006E1FA3"/>
    <w:rsid w:val="00737017"/>
    <w:rsid w:val="007B2993"/>
    <w:rsid w:val="007B73BB"/>
    <w:rsid w:val="007D1B24"/>
    <w:rsid w:val="008440FD"/>
    <w:rsid w:val="00880DF5"/>
    <w:rsid w:val="00881C20"/>
    <w:rsid w:val="00884960"/>
    <w:rsid w:val="008B753F"/>
    <w:rsid w:val="008C5074"/>
    <w:rsid w:val="008D2DE1"/>
    <w:rsid w:val="0096636C"/>
    <w:rsid w:val="00982863"/>
    <w:rsid w:val="009F0B71"/>
    <w:rsid w:val="00A21A23"/>
    <w:rsid w:val="00A505FF"/>
    <w:rsid w:val="00A55CFA"/>
    <w:rsid w:val="00A772A9"/>
    <w:rsid w:val="00AF018C"/>
    <w:rsid w:val="00B07683"/>
    <w:rsid w:val="00B726F7"/>
    <w:rsid w:val="00B82D54"/>
    <w:rsid w:val="00C5685A"/>
    <w:rsid w:val="00C63799"/>
    <w:rsid w:val="00E14089"/>
    <w:rsid w:val="00EA40DF"/>
    <w:rsid w:val="00EA4E7B"/>
    <w:rsid w:val="00EF3CEE"/>
    <w:rsid w:val="00F43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35F6A6"/>
  <w15:chartTrackingRefBased/>
  <w15:docId w15:val="{FC3A76CB-57A0-A442-879F-E006E2C44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2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37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NDOWSKI</dc:creator>
  <cp:keywords/>
  <dc:description/>
  <cp:lastModifiedBy>Michael LANDOWSKI</cp:lastModifiedBy>
  <cp:revision>3</cp:revision>
  <dcterms:created xsi:type="dcterms:W3CDTF">2021-12-03T22:25:00Z</dcterms:created>
  <dcterms:modified xsi:type="dcterms:W3CDTF">2021-12-03T22:35:00Z</dcterms:modified>
</cp:coreProperties>
</file>